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left"/>
        <w:rPr/>
      </w:pPr>
      <w:r>
        <w:rPr>
          <w:rFonts w:cs="AdvPTimes;Times New Roman" w:ascii="AdvPTimes;Times New Roman" w:hAnsi="AdvPTimes;Times New Roman"/>
          <w:b/>
          <w:color w:val="000000"/>
          <w:kern w:val="0"/>
          <w:sz w:val="20"/>
          <w:szCs w:val="20"/>
        </w:rPr>
        <w:t xml:space="preserve">Table S1 </w:t>
      </w:r>
      <w:r>
        <w:rPr>
          <w:rFonts w:cs="AdvPTimes;Times New Roman" w:ascii="AdvPTimes;Times New Roman" w:hAnsi="AdvPTimes;Times New Roman"/>
          <w:color w:val="000000"/>
          <w:kern w:val="0"/>
          <w:sz w:val="20"/>
          <w:szCs w:val="20"/>
        </w:rPr>
        <w:t xml:space="preserve">Chemical composition of </w:t>
      </w:r>
      <w:bookmarkStart w:id="0" w:name="OLE_LINK2"/>
      <w:r>
        <w:rPr>
          <w:rFonts w:cs="AdvPTimes;Times New Roman" w:ascii="AdvPTimes;Times New Roman" w:hAnsi="AdvPTimes;Times New Roman"/>
          <w:color w:val="000000"/>
          <w:kern w:val="0"/>
          <w:sz w:val="20"/>
          <w:szCs w:val="20"/>
        </w:rPr>
        <w:t>essential oils</w:t>
      </w:r>
      <w:bookmarkEnd w:id="0"/>
      <w:r>
        <w:rPr>
          <w:rFonts w:cs="AdvPTimes;Times New Roman" w:ascii="AdvPTimes;Times New Roman" w:hAnsi="AdvPTimes;Times New Roman"/>
          <w:color w:val="000000"/>
          <w:kern w:val="0"/>
          <w:sz w:val="20"/>
          <w:szCs w:val="20"/>
        </w:rPr>
        <w:t xml:space="preserve"> from leaves of transgenic lines Y5 and Y16 and wild-type </w:t>
      </w:r>
      <w:r>
        <w:rPr/>
        <w:t xml:space="preserve">Asakura-sanshoo. </w:t>
      </w:r>
    </w:p>
    <w:tbl>
      <w:tblPr>
        <w:tblW w:w="896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5580"/>
        <w:gridCol w:w="906"/>
        <w:gridCol w:w="876"/>
        <w:gridCol w:w="911"/>
      </w:tblGrid>
      <w:tr>
        <w:trPr>
          <w:tblHeader w:val="true"/>
          <w:trHeight w:val="165" w:hRule="atLeast"/>
        </w:trPr>
        <w:tc>
          <w:tcPr>
            <w:tcW w:w="6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ak</w:t>
            </w:r>
          </w:p>
        </w:tc>
        <w:tc>
          <w:tcPr>
            <w:tcW w:w="55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tituent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Area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</w:tr>
      <w:tr>
        <w:trPr>
          <w:tblHeader w:val="true"/>
          <w:trHeight w:val="150" w:hRule="atLeast"/>
        </w:trPr>
        <w:tc>
          <w:tcPr>
            <w:tcW w:w="6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T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5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6</w:t>
            </w:r>
          </w:p>
        </w:tc>
      </w:tr>
      <w:tr>
        <w:trPr>
          <w:trHeight w:val="197" w:hRule="atLeast"/>
        </w:trPr>
        <w:tc>
          <w:tcPr>
            <w:tcW w:w="62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onoterpenes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bookmarkStart w:id="1" w:name="_Hlk407004971"/>
            <w:bookmarkStart w:id="2" w:name="OLE_LINK33"/>
            <w:bookmarkStart w:id="3" w:name="OLE_LINK32"/>
            <w:bookmarkEnd w:id="1"/>
            <w:bookmarkEnd w:id="2"/>
            <w:bookmarkEnd w:id="3"/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bookmarkStart w:id="4" w:name="RANGE!J3"/>
            <w:r>
              <w:rPr>
                <w:bCs/>
                <w:kern w:val="0"/>
                <w:sz w:val="20"/>
                <w:szCs w:val="20"/>
              </w:rPr>
              <w:t>α-Pinene</w:t>
            </w:r>
            <w:bookmarkEnd w:id="4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0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40 </w:t>
            </w:r>
          </w:p>
        </w:tc>
      </w:tr>
      <w:tr>
        <w:trPr>
          <w:trHeight w:val="126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" w:name="RANGE!J4"/>
            <w:r>
              <w:rPr>
                <w:kern w:val="0"/>
                <w:sz w:val="20"/>
                <w:szCs w:val="20"/>
              </w:rPr>
              <w:t>Camphene</w:t>
            </w:r>
            <w:bookmarkEnd w:id="5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</w:tr>
      <w:tr>
        <w:trPr>
          <w:trHeight w:val="16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Phellandr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5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bin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</w:p>
        </w:tc>
      </w:tr>
      <w:tr>
        <w:trPr>
          <w:trHeight w:val="173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β-Pin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</w:tr>
      <w:tr>
        <w:trPr>
          <w:trHeight w:val="252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β-Pin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 </w:t>
            </w:r>
          </w:p>
        </w:tc>
      </w:tr>
      <w:tr>
        <w:trPr>
          <w:trHeight w:val="126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γ-Terpin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97 </w:t>
            </w:r>
          </w:p>
        </w:tc>
      </w:tr>
      <w:tr>
        <w:trPr>
          <w:trHeight w:val="16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E)- β-Ocim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</w:tr>
      <w:tr>
        <w:trPr>
          <w:trHeight w:val="142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0"/>
                <w:szCs w:val="20"/>
              </w:rPr>
              <w:t>α-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Terpin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+)-M-Mentha-1,</w:t>
            </w:r>
            <w:ins w:id="0" w:author="User" w:date="2015-09-25T21:18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8-di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α-Phellandr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α-Thuj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yclohexane,1-methyl-4</w:t>
            </w:r>
            <w:ins w:id="1" w:author="User" w:date="2015-09-25T20:59:00Z">
              <w:r>
                <w:rPr>
                  <w:kern w:val="0"/>
                  <w:sz w:val="20"/>
                  <w:szCs w:val="20"/>
                </w:rPr>
                <w:t>-</w:t>
              </w:r>
            </w:ins>
            <w:r>
              <w:rPr>
                <w:kern w:val="0"/>
                <w:sz w:val="20"/>
                <w:szCs w:val="20"/>
              </w:rPr>
              <w:t>(1-methylethenyl</w:t>
            </w:r>
            <w:ins w:id="2" w:author="User" w:date="2015-09-25T20:59:00Z">
              <w:r>
                <w:rPr>
                  <w:kern w:val="0"/>
                  <w:sz w:val="20"/>
                  <w:szCs w:val="20"/>
                </w:rPr>
                <w:t>idene</w:t>
              </w:r>
            </w:ins>
            <w:del w:id="3" w:author="User" w:date="2015-09-25T20:58:00Z">
              <w:r>
                <w:rPr>
                  <w:kern w:val="0"/>
                  <w:sz w:val="20"/>
                  <w:szCs w:val="20"/>
                </w:rPr>
                <w:delText>0</w:delText>
              </w:r>
            </w:del>
            <w:r>
              <w:rPr>
                <w:kern w:val="0"/>
                <w:sz w:val="20"/>
                <w:szCs w:val="20"/>
              </w:rPr>
              <w:t xml:space="preserve">-, </w:t>
            </w:r>
            <w:r>
              <w:rPr>
                <w:i/>
                <w:kern w:val="0"/>
                <w:sz w:val="20"/>
                <w:szCs w:val="20"/>
              </w:rPr>
              <w:t>tran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62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Oxygenated monoterpenes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b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0"/>
                <w:szCs w:val="20"/>
              </w:rPr>
              <w:t>1,</w:t>
            </w:r>
            <w:ins w:id="4" w:author="User" w:date="2015-09-25T21:18:00Z">
              <w:r>
                <w:rPr>
                  <w:bCs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bCs/>
                <w:kern w:val="0"/>
                <w:sz w:val="20"/>
                <w:szCs w:val="20"/>
              </w:rPr>
              <w:t>8-Cineol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cis</w:t>
            </w:r>
            <w:r>
              <w:rPr>
                <w:kern w:val="0"/>
                <w:sz w:val="20"/>
                <w:szCs w:val="20"/>
              </w:rPr>
              <w:t>-Sabinene hyd</w:t>
            </w:r>
            <w:ins w:id="5" w:author="User" w:date="2015-09-25T20:59:00Z">
              <w:r>
                <w:rPr>
                  <w:kern w:val="0"/>
                  <w:sz w:val="20"/>
                  <w:szCs w:val="20"/>
                </w:rPr>
                <w:t>r</w:t>
              </w:r>
            </w:ins>
            <w:r>
              <w:rPr>
                <w:kern w:val="0"/>
                <w:sz w:val="20"/>
                <w:szCs w:val="20"/>
              </w:rPr>
              <w:t>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Linalo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2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itronella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3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5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α-Terpinenyl acet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E)-Carve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onellyl acet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8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itronell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2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perito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α-Citra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onellyl acet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Iono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</w:p>
        </w:tc>
      </w:tr>
      <w:tr>
        <w:trPr>
          <w:trHeight w:val="7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94" w:hRule="atLeast"/>
        </w:trPr>
        <w:tc>
          <w:tcPr>
            <w:tcW w:w="62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Sesquiterpenoids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b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β-caryophyll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1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0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6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α-Humul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8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Isocaryo</w:t>
            </w:r>
            <w:ins w:id="6" w:author="User" w:date="2015-09-25T21:03:00Z">
              <w:r>
                <w:rPr>
                  <w:kern w:val="0"/>
                  <w:sz w:val="20"/>
                  <w:szCs w:val="20"/>
                </w:rPr>
                <w:t>p</w:t>
              </w:r>
            </w:ins>
            <w:r>
              <w:rPr>
                <w:kern w:val="0"/>
                <w:sz w:val="20"/>
                <w:szCs w:val="20"/>
              </w:rPr>
              <w:t>hyll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trans</w:t>
            </w:r>
            <w:r>
              <w:rPr>
                <w:kern w:val="0"/>
                <w:sz w:val="20"/>
                <w:szCs w:val="20"/>
              </w:rPr>
              <w:t>-β-Farnes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, E-α-Farnes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γ-Muurol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Δ-Cadin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62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bookmarkStart w:id="6" w:name="OLE_LINK5"/>
            <w:r>
              <w:rPr>
                <w:b/>
                <w:kern w:val="0"/>
                <w:sz w:val="20"/>
                <w:szCs w:val="20"/>
              </w:rPr>
              <w:t>Oxygenated sesquiterpenoids</w:t>
            </w:r>
            <w:bookmarkEnd w:id="6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b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82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d-Nerolid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63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bookmarkStart w:id="7" w:name="OLE_LINK4"/>
            <w:bookmarkStart w:id="8" w:name="OLE_LINK3"/>
            <w:r>
              <w:rPr>
                <w:bCs/>
                <w:kern w:val="0"/>
                <w:sz w:val="20"/>
                <w:szCs w:val="20"/>
              </w:rPr>
              <w:t>Farnesol</w:t>
            </w:r>
            <w:bookmarkEnd w:id="7"/>
            <w:bookmarkEnd w:id="8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9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2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37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yophyllene oxid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Farnesyl acet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6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2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62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romatic compounds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b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nzoic acid, methyl est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nzoic acid, ethyl es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phthal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hyl salicyl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nzoic acid, 2-hydroxy-, methyl es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H-Indol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z)-3-Phenyl-2-propenoic acid, methyl es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Bis (2-methoxyethyl)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hthal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,</w:t>
            </w:r>
            <w:ins w:id="7" w:author="User" w:date="2015-09-25T21:17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 xml:space="preserve">2-Benzenedicarboxylic </w:t>
            </w:r>
            <w:ins w:id="8" w:author="User" w:date="2015-09-25T21:05:00Z">
              <w:r>
                <w:rPr>
                  <w:kern w:val="0"/>
                  <w:sz w:val="20"/>
                  <w:szCs w:val="20"/>
                </w:rPr>
                <w:t>a</w:t>
              </w:r>
            </w:ins>
            <w:r>
              <w:rPr>
                <w:kern w:val="0"/>
                <w:sz w:val="20"/>
                <w:szCs w:val="20"/>
              </w:rPr>
              <w:t>cid, dipropyl es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7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,</w:t>
            </w:r>
            <w:ins w:id="9" w:author="User" w:date="2015-09-25T21:17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2-Benzenedicarboxylic acid, bis (2-methoxyethyl) es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4,</w:t>
            </w:r>
            <w:ins w:id="10" w:author="User" w:date="2015-09-25T21:17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4’-Bis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4-ethoxybenzyl) diselenid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nol, 5-methyl-2-(1-methylethyl)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6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tyl phthal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ethoxy-4-Ethylbenz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ethyl cinnam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6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34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63 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,</w:t>
            </w:r>
            <w:ins w:id="11" w:author="User" w:date="2015-09-25T21:17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2-benzenedicarboxylic acid, dimethyl es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yl cinnam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-Proenoic acid, 3-henyl-, ethyl ester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Iono</w:t>
            </w:r>
            <w:ins w:id="12" w:author="User" w:date="2015-09-25T21:05:00Z">
              <w:r>
                <w:rPr>
                  <w:kern w:val="0"/>
                  <w:sz w:val="20"/>
                  <w:szCs w:val="20"/>
                </w:rPr>
                <w:t>n</w:t>
              </w:r>
            </w:ins>
            <w:del w:id="13" w:author="User" w:date="2015-09-25T21:05:00Z">
              <w:r>
                <w:rPr>
                  <w:kern w:val="0"/>
                  <w:sz w:val="20"/>
                  <w:szCs w:val="20"/>
                </w:rPr>
                <w:delText>l</w:delText>
              </w:r>
            </w:del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</w:p>
        </w:tc>
      </w:tr>
      <w:tr>
        <w:trPr>
          <w:trHeight w:val="252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henol, 2,</w:t>
            </w:r>
            <w:ins w:id="14" w:author="User" w:date="2015-09-25T21:06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 xml:space="preserve">6 </w:t>
            </w:r>
            <w:del w:id="15" w:author="User" w:date="2015-09-25T21:18:00Z">
              <w:r>
                <w:rPr>
                  <w:kern w:val="0"/>
                  <w:sz w:val="20"/>
                  <w:szCs w:val="20"/>
                </w:rPr>
                <w:delText>–</w:delText>
              </w:r>
            </w:del>
            <w:ins w:id="16" w:author="User" w:date="2015-09-25T21:18:00Z">
              <w:r>
                <w:rPr>
                  <w:kern w:val="0"/>
                  <w:sz w:val="20"/>
                  <w:szCs w:val="20"/>
                </w:rPr>
                <w:t>-</w:t>
              </w:r>
            </w:ins>
            <w:r>
              <w:rPr>
                <w:kern w:val="0"/>
                <w:sz w:val="20"/>
                <w:szCs w:val="20"/>
              </w:rPr>
              <w:t>bis (1,</w:t>
            </w:r>
            <w:ins w:id="17" w:author="User" w:date="2015-09-25T21:17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1- dimethylethyl) -4</w:t>
            </w:r>
            <w:ins w:id="18" w:author="User" w:date="2015-09-25T21:18:00Z">
              <w:r>
                <w:rPr>
                  <w:kern w:val="0"/>
                  <w:sz w:val="20"/>
                  <w:szCs w:val="20"/>
                </w:rPr>
                <w:t>-</w:t>
              </w:r>
            </w:ins>
            <w:del w:id="19" w:author="User" w:date="2015-09-25T21:18:00Z">
              <w:r>
                <w:rPr>
                  <w:kern w:val="0"/>
                  <w:sz w:val="20"/>
                  <w:szCs w:val="20"/>
                </w:rPr>
                <w:delText xml:space="preserve"> – </w:delText>
              </w:r>
            </w:del>
            <w:r>
              <w:rPr>
                <w:kern w:val="0"/>
                <w:sz w:val="20"/>
                <w:szCs w:val="20"/>
              </w:rPr>
              <w:t>methy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tyl hydroxy tolu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62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erides, </w:t>
            </w:r>
            <w:r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 xml:space="preserve">atty hydrocarbon, </w:t>
            </w:r>
            <w:r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atty acids,</w:t>
            </w:r>
            <w:r>
              <w:rPr>
                <w:b/>
                <w:sz w:val="20"/>
                <w:szCs w:val="20"/>
              </w:rPr>
              <w:t xml:space="preserve"> and </w:t>
            </w:r>
            <w:r>
              <w:rPr>
                <w:b/>
                <w:sz w:val="20"/>
                <w:szCs w:val="20"/>
              </w:rPr>
              <w:t>simpl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oxygenated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 compounds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b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" w:name="RANGE!J70"/>
            <w:r>
              <w:rPr>
                <w:kern w:val="0"/>
                <w:sz w:val="20"/>
                <w:szCs w:val="20"/>
              </w:rPr>
              <w:t>2-Butyn-1-ol</w:t>
            </w:r>
            <w:bookmarkEnd w:id="9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0" w:name="RANGE!J71"/>
            <w:r>
              <w:rPr>
                <w:rFonts w:cs="宋体;SimSun"/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E</w:t>
            </w:r>
            <w:r>
              <w:rPr>
                <w:rFonts w:cs="宋体;SimSun"/>
                <w:kern w:val="0"/>
                <w:sz w:val="20"/>
                <w:szCs w:val="20"/>
              </w:rPr>
              <w:t xml:space="preserve">) </w:t>
            </w:r>
            <w:r>
              <w:rPr>
                <w:kern w:val="0"/>
                <w:sz w:val="20"/>
                <w:szCs w:val="20"/>
              </w:rPr>
              <w:t>2-Hexenal</w:t>
            </w:r>
            <w:bookmarkEnd w:id="10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1" w:name="RANGE!J72"/>
            <w:r>
              <w:rPr>
                <w:kern w:val="0"/>
                <w:sz w:val="20"/>
                <w:szCs w:val="20"/>
              </w:rPr>
              <w:t>z-3-hexenol</w:t>
            </w:r>
            <w:bookmarkEnd w:id="11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-Cyclo</w:t>
            </w:r>
            <w:ins w:id="20" w:author="User" w:date="2015-09-25T21:07:00Z">
              <w:r>
                <w:rPr>
                  <w:kern w:val="0"/>
                  <w:sz w:val="20"/>
                  <w:szCs w:val="20"/>
                </w:rPr>
                <w:t>p</w:t>
              </w:r>
            </w:ins>
            <w:r>
              <w:rPr>
                <w:kern w:val="0"/>
                <w:sz w:val="20"/>
                <w:szCs w:val="20"/>
              </w:rPr>
              <w:t>enten-1-o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2" w:name="RANGE!J74"/>
            <w:r>
              <w:rPr>
                <w:kern w:val="0"/>
                <w:sz w:val="20"/>
                <w:szCs w:val="20"/>
              </w:rPr>
              <w:t>(E,</w:t>
            </w:r>
            <w:ins w:id="21" w:author="User" w:date="2015-09-25T21:17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E)-2,4-hexadienal</w:t>
            </w:r>
            <w:bookmarkEnd w:id="12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</w:tr>
      <w:tr>
        <w:trPr>
          <w:trHeight w:val="158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3" w:name="RANGE!J75"/>
            <w:r>
              <w:rPr>
                <w:kern w:val="0"/>
                <w:sz w:val="20"/>
                <w:szCs w:val="20"/>
              </w:rPr>
              <w:t>Hexanoic acid, ethyl ester</w:t>
            </w:r>
            <w:bookmarkEnd w:id="13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6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z)-3-Hexenyl acet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</w:p>
        </w:tc>
      </w:tr>
      <w:tr>
        <w:trPr>
          <w:trHeight w:val="158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-Undecano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 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4" w:name="RANGE!J78"/>
            <w:r>
              <w:rPr>
                <w:kern w:val="0"/>
                <w:sz w:val="20"/>
                <w:szCs w:val="20"/>
              </w:rPr>
              <w:t>2,</w:t>
            </w:r>
            <w:ins w:id="22" w:author="User" w:date="2015-09-25T21:17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4-</w:t>
            </w:r>
            <w:del w:id="23" w:author="User" w:date="2015-09-25T21:10:00Z">
              <w:r>
                <w:rPr>
                  <w:kern w:val="0"/>
                  <w:sz w:val="20"/>
                  <w:szCs w:val="20"/>
                </w:rPr>
                <w:delText>Dimethylcycloent</w:delText>
              </w:r>
            </w:del>
            <w:ins w:id="24" w:author="User" w:date="2015-09-25T21:10:00Z">
              <w:r>
                <w:rPr>
                  <w:kern w:val="0"/>
                  <w:sz w:val="20"/>
                  <w:szCs w:val="20"/>
                </w:rPr>
                <w:t>Dimethylcyc</w:t>
              </w:r>
            </w:ins>
            <w:ins w:id="25" w:author="User" w:date="2015-09-25T21:10:00Z">
              <w:r>
                <w:rPr>
                  <w:kern w:val="0"/>
                  <w:sz w:val="20"/>
                  <w:szCs w:val="20"/>
                </w:rPr>
                <w:t>l</w:t>
              </w:r>
            </w:ins>
            <w:ins w:id="26" w:author="User" w:date="2015-09-25T21:12:00Z">
              <w:r>
                <w:rPr>
                  <w:kern w:val="0"/>
                  <w:sz w:val="20"/>
                  <w:szCs w:val="20"/>
                </w:rPr>
                <w:t>ohex</w:t>
              </w:r>
            </w:ins>
            <w:r>
              <w:rPr>
                <w:kern w:val="0"/>
                <w:sz w:val="20"/>
                <w:szCs w:val="20"/>
              </w:rPr>
              <w:t>-4-</w:t>
            </w:r>
            <w:del w:id="27" w:author="User" w:date="2015-09-25T21:19:00Z">
              <w:r>
                <w:rPr>
                  <w:kern w:val="0"/>
                  <w:sz w:val="20"/>
                  <w:szCs w:val="20"/>
                </w:rPr>
                <w:delText>Ene</w:delText>
              </w:r>
            </w:del>
            <w:ins w:id="28" w:author="User" w:date="2015-09-25T21:19:00Z">
              <w:r>
                <w:rPr>
                  <w:kern w:val="0"/>
                  <w:sz w:val="20"/>
                  <w:szCs w:val="20"/>
                </w:rPr>
                <w:t>e</w:t>
              </w:r>
            </w:ins>
            <w:ins w:id="29" w:author="User" w:date="2015-09-25T21:19:00Z">
              <w:r>
                <w:rPr>
                  <w:kern w:val="0"/>
                  <w:sz w:val="20"/>
                  <w:szCs w:val="20"/>
                </w:rPr>
                <w:t>ne</w:t>
              </w:r>
            </w:ins>
            <w:r>
              <w:rPr>
                <w:kern w:val="0"/>
                <w:sz w:val="20"/>
                <w:szCs w:val="20"/>
              </w:rPr>
              <w:t>-1,3-</w:t>
            </w:r>
            <w:del w:id="30" w:author="User" w:date="2015-09-25T21:19:00Z">
              <w:r>
                <w:rPr>
                  <w:kern w:val="0"/>
                  <w:sz w:val="20"/>
                  <w:szCs w:val="20"/>
                </w:rPr>
                <w:delText>Dione</w:delText>
              </w:r>
            </w:del>
            <w:ins w:id="31" w:author="User" w:date="2015-09-25T21:19:00Z">
              <w:bookmarkEnd w:id="14"/>
              <w:r>
                <w:rPr>
                  <w:kern w:val="0"/>
                  <w:sz w:val="20"/>
                  <w:szCs w:val="20"/>
                </w:rPr>
                <w:t>d</w:t>
              </w:r>
            </w:ins>
            <w:ins w:id="32" w:author="User" w:date="2015-09-25T21:19:00Z">
              <w:r>
                <w:rPr>
                  <w:kern w:val="0"/>
                  <w:sz w:val="20"/>
                  <w:szCs w:val="20"/>
                </w:rPr>
                <w:t>ione</w:t>
              </w:r>
            </w:ins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yl, 3-(2-fruyl)-propano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3" w:author="User" w:date="2015-09-25T21:13:00Z">
              <w:r>
                <w:rPr>
                  <w:kern w:val="0"/>
                  <w:sz w:val="20"/>
                  <w:szCs w:val="20"/>
                </w:rPr>
                <w:delText>-</w:delText>
              </w:r>
            </w:del>
            <w:r>
              <w:rPr>
                <w:kern w:val="0"/>
                <w:sz w:val="20"/>
                <w:szCs w:val="20"/>
              </w:rPr>
              <w:t xml:space="preserve">Hexen-1-ol, acetate,(z)-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etamid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lang w:val="sv-SE"/>
              </w:rPr>
              <w:t>A</w:t>
            </w:r>
            <w:ins w:id="34" w:author="User" w:date="2015-09-25T21:14:00Z">
              <w:r>
                <w:rPr>
                  <w:kern w:val="0"/>
                  <w:sz w:val="20"/>
                  <w:szCs w:val="20"/>
                  <w:lang w:val="sv-SE"/>
                </w:rPr>
                <w:t>n</w:t>
              </w:r>
            </w:ins>
            <w:r>
              <w:rPr>
                <w:kern w:val="0"/>
                <w:sz w:val="20"/>
                <w:szCs w:val="20"/>
                <w:lang w:val="sv-SE"/>
              </w:rPr>
              <w:t>drost-16-en-3-ol, (3</w:t>
            </w:r>
            <w:del w:id="35" w:author="User" w:date="2015-09-25T21:14:00Z">
              <w:r>
                <w:rPr>
                  <w:kern w:val="0"/>
                  <w:sz w:val="20"/>
                  <w:szCs w:val="20"/>
                  <w:lang w:val="sv-SE"/>
                </w:rPr>
                <w:delText xml:space="preserve">, </w:delText>
              </w:r>
            </w:del>
            <w:r>
              <w:rPr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  <w:lang w:val="sv-SE"/>
              </w:rPr>
              <w:t>,5</w:t>
            </w:r>
            <w:r>
              <w:rPr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  <w:lang w:val="sv-SE"/>
              </w:rPr>
              <w:t xml:space="preserve">)-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2,</w:t>
            </w:r>
            <w:ins w:id="36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4,</w:t>
            </w:r>
            <w:ins w:id="37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4,</w:t>
            </w:r>
            <w:ins w:id="38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4,</w:t>
            </w:r>
            <w:ins w:id="39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16,</w:t>
            </w:r>
            <w:ins w:id="40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16-D6)-3-2,</w:t>
            </w:r>
            <w:ins w:id="41" w:author="User" w:date="2015-09-25T21:16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17,</w:t>
            </w:r>
            <w:ins w:id="42" w:author="User" w:date="2015-09-25T21:16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β-Dihydroxy-5,</w:t>
            </w:r>
            <w:ins w:id="43" w:author="User" w:date="2015-09-25T21:16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β-androsta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5" w:name="RANGE!J84"/>
            <w:r>
              <w:rPr>
                <w:kern w:val="0"/>
                <w:sz w:val="20"/>
                <w:szCs w:val="20"/>
              </w:rPr>
              <w:t>1,</w:t>
            </w:r>
            <w:ins w:id="44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3-Pentadiene,</w:t>
            </w:r>
            <w:ins w:id="45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2,</w:t>
            </w:r>
            <w:ins w:id="46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3-dimethyl</w:t>
            </w:r>
            <w:bookmarkEnd w:id="15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2-methyl-1,</w:t>
            </w:r>
            <w:ins w:id="47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3-pentadi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onadecen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ycloentane, 1,</w:t>
            </w:r>
            <w:ins w:id="48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3-bis</w:t>
            </w:r>
            <w:ins w:id="49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(methylene-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6" w:name="RANGE!J88"/>
            <w:r>
              <w:rPr>
                <w:kern w:val="0"/>
                <w:sz w:val="20"/>
                <w:szCs w:val="20"/>
              </w:rPr>
              <w:t>1,</w:t>
            </w:r>
            <w:ins w:id="50" w:author="User" w:date="2015-09-25T21:17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3-Pentadiene,</w:t>
            </w:r>
            <w:ins w:id="51" w:author="User" w:date="2015-09-25T21:15:00Z">
              <w:r>
                <w:rPr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kern w:val="0"/>
                <w:sz w:val="20"/>
                <w:szCs w:val="20"/>
              </w:rPr>
              <w:t>2-methyl, trans</w:t>
            </w:r>
            <w:bookmarkEnd w:id="16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tracosanoic acid, methyl es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adecanoic acid, methyl es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yl, 3-(2-Furyl)-propanoat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 </w:t>
            </w:r>
          </w:p>
        </w:tc>
      </w:tr>
      <w:tr>
        <w:trPr>
          <w:trHeight w:val="150" w:hRule="atLeast"/>
        </w:trPr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7" w:name="RANGE!J92"/>
            <w:r>
              <w:rPr>
                <w:kern w:val="0"/>
                <w:sz w:val="20"/>
                <w:szCs w:val="20"/>
              </w:rPr>
              <w:t>Ethyl caproate</w:t>
            </w:r>
            <w:bookmarkEnd w:id="17"/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values were mean 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= 3)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Oil content and composition are in percentages (%)</w:t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2:12:00Z</dcterms:created>
  <dc:creator>User</dc:creator>
  <dc:description/>
  <cp:keywords/>
  <dc:language>en-US</dc:language>
  <cp:lastModifiedBy>User</cp:lastModifiedBy>
  <dcterms:modified xsi:type="dcterms:W3CDTF">2015-09-25T13:19:00Z</dcterms:modified>
  <cp:revision>2</cp:revision>
  <dc:subject/>
  <dc:title>Table S1 Chemical composition of essential oils from leaves of transgenic lines Y5 and Y16 and wild-type Asakura-sanshoo</dc:title>
</cp:coreProperties>
</file>